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826"/>
        <w:gridCol w:w="826"/>
        <w:gridCol w:w="435"/>
        <w:gridCol w:w="826"/>
        <w:gridCol w:w="654"/>
        <w:gridCol w:w="826"/>
        <w:gridCol w:w="601"/>
        <w:gridCol w:w="826"/>
        <w:gridCol w:w="611"/>
        <w:gridCol w:w="826"/>
        <w:gridCol w:w="409"/>
        <w:gridCol w:w="3390"/>
        <w:gridCol w:w="505"/>
      </w:tblGrid>
      <w:tr>
        <w:trPr>
          <w:trHeight w:val="27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ID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Start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End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p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</w:t>
            </w:r>
          </w:p>
        </w:tc>
        <w:tc>
          <w:tcPr>
            <w:tcW w:w="65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EACS+B1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o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vgZ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o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vgZ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o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left="-135" w:right="-86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Scor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value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St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attern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Exp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7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8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1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ATTTTATGTTTACTTTTTATAGACTGTC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7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4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72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77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77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7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ATTTTTATGTTTAGGTGATTTTGGTGGTGA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33-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77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046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76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46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.7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TATTTTTATGTATGAGAACTGCCGA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75</w:t>
            </w:r>
          </w:p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258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5477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674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4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594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.5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92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8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AATTTTTAGTTTTGTTATAATAAACGACT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81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0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TTTTTAAAATTTTGTTTATACTCAATTTCGT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76</w:t>
            </w:r>
          </w:p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6736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872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7465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6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7859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9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76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8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AATTATATGTTTTTGTCCTGGGCGCGACATT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783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6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TCTGTTTTTCTTCCTATCTTGTATTT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77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8352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0955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9941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8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9264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961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ATTTATGTTTTGTTTAACTGACGGTGT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44" w:leader="none"/>
              </w:tabs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949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.4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AATTTTTTTTTTTTAATTTTTTTT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97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6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GGTATTATATTTTGGCCATATTCACTGCC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966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.1E-4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TCATTTAAATTTTGATTTGACACTTTGATTT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78</w:t>
            </w:r>
          </w:p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1895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6320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7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3335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.3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3335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9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36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5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TACTTTTACCATTTTCTGTAAGAA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374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4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AAATATATATTTAGTTATGGAAATTCAATAA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3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072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268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17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16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ATATCTATGTTTAGTATACCCAAAGGGTA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80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4280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5355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4755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.4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4755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486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.4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TATTTTTTTTGGCTCATCTACGTAAT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49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.5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ATTAAATTTTGAAGCTATGAGTTTCTTT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3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763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940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90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87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2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ATATTTATATTTATGTACAGTTTTACATTGT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3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84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5039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917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889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5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CTTTTTAAGTTTAGCGGAACAAAACTAACA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8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584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910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759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759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72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TATGTTTAGCTAAGTAAAAGCAGCTT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8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1551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1859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1794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1749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1731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TTTTTTATATTTAGTTTACTTTCCAGTCAA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8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103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447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304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236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264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AAATTTATATTTTGTTCGTAAAAAGAAAAA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8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396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4174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4035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403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405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ATTTTTACATTTAGTAATATCTAATAACATA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4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0867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1006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093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0967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.3E-4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TTTGTTATGTTATCTTACGGCTAAAACTAAT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8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1223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1364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127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131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1299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9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TATCTTTAGTTGCCTAAATACTATTT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4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4381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4476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4415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4432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8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TTGTTCAAGTTTTGTATTGATTTTAAGTAATC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4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344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543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43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446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ATTTACATTTTGGTCATTTGAAAATAC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+</w:t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8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316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484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37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37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373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.8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TTTTTCGTATTTAGTGATTATAATACTTATT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50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28515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1275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0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29820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003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TTTTTTACGTTTTCTCCATATTTCGAATTG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2961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.5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.1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ATATGTTTTGTTTGCTGTCGTCACAAGA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009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6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TTTTTATTATTTTGATTGAAGAAGGAACAA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MCM2-151-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43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826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N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743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713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.3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.9E-5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r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ACTATTTAAATTTTTATTTTTCGGTGTTATT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  <w:tr>
        <w:trPr>
          <w:trHeight w:val="27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9" w:hanging="0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ORCMCM2-19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4397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4561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450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.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451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4485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.7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.3E-6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f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TATTTTTATGTTTAGGTGATTTTAGTGGTGAT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5840" w:h="12240"/>
      <w:pgMar w:left="1296" w:right="1296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Fang Song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1T00:48:00Z</dcterms:created>
  <dc:creator>hto</dc:creator>
  <dc:description/>
  <dc:language>en-US</dc:language>
  <cp:lastModifiedBy>Jennifer Aparicio</cp:lastModifiedBy>
  <cp:lastPrinted>2006-01-23T14:51:00Z</cp:lastPrinted>
  <dcterms:modified xsi:type="dcterms:W3CDTF">2006-09-21T00:48:00Z</dcterms:modified>
  <cp:revision>2</cp:revision>
  <dc:subject/>
  <dc:title>ID</dc:title>
</cp:coreProperties>
</file>